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DD661" w14:textId="4067F4B2" w:rsidR="00070B9F" w:rsidRPr="000804ED" w:rsidRDefault="000804ED" w:rsidP="00070B9F">
      <w:pPr>
        <w:rPr>
          <w:rFonts w:ascii="Times New Roman" w:hAnsi="Times New Roman" w:cs="Times New Roman"/>
        </w:rPr>
      </w:pPr>
      <w:r w:rsidRPr="000804ED">
        <w:rPr>
          <w:rFonts w:ascii="Times New Roman" w:hAnsi="Times New Roman" w:cs="Times New Roman" w:hint="eastAsia"/>
          <w:b/>
          <w:bCs/>
        </w:rPr>
        <w:t>Supplementary Table S1</w:t>
      </w:r>
      <w:r w:rsidRPr="000804ED">
        <w:rPr>
          <w:rFonts w:ascii="Times New Roman" w:hAnsi="Times New Roman" w:cs="Times New Roman" w:hint="eastAsia"/>
        </w:rPr>
        <w:t xml:space="preserve"> Heterogeneity and horizontal pleiotropy tests for the key mediation pathway</w:t>
      </w:r>
    </w:p>
    <w:tbl>
      <w:tblPr>
        <w:tblW w:w="83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0804ED" w:rsidRPr="000804ED" w14:paraId="6CD41796" w14:textId="77777777" w:rsidTr="000804ED">
        <w:trPr>
          <w:tblHeader/>
          <w:tblCellSpacing w:w="15" w:type="dxa"/>
        </w:trPr>
        <w:tc>
          <w:tcPr>
            <w:tcW w:w="2743" w:type="dxa"/>
            <w:tcBorders>
              <w:top w:val="single" w:sz="12" w:space="0" w:color="auto"/>
            </w:tcBorders>
            <w:vAlign w:val="center"/>
            <w:hideMark/>
          </w:tcPr>
          <w:p w14:paraId="5F6EBCB5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MR component</w:t>
            </w:r>
          </w:p>
        </w:tc>
        <w:tc>
          <w:tcPr>
            <w:tcW w:w="2758" w:type="dxa"/>
            <w:tcBorders>
              <w:top w:val="single" w:sz="12" w:space="0" w:color="auto"/>
            </w:tcBorders>
            <w:vAlign w:val="center"/>
            <w:hideMark/>
          </w:tcPr>
          <w:p w14:paraId="364A4B83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 xml:space="preserve">Cochran’s </w:t>
            </w:r>
            <w:r w:rsidRPr="000804E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standardContextual"/>
              </w:rPr>
              <w:t>Q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 xml:space="preserve"> </w:t>
            </w:r>
            <w:r w:rsidRPr="000804E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standardContextual"/>
              </w:rPr>
              <w:t>P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 xml:space="preserve"> value</w:t>
            </w:r>
          </w:p>
        </w:tc>
        <w:tc>
          <w:tcPr>
            <w:tcW w:w="2743" w:type="dxa"/>
            <w:tcBorders>
              <w:top w:val="single" w:sz="12" w:space="0" w:color="auto"/>
            </w:tcBorders>
            <w:vAlign w:val="center"/>
            <w:hideMark/>
          </w:tcPr>
          <w:p w14:paraId="5B3FBFAC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MR-Egger intercept</w:t>
            </w:r>
            <w:r w:rsidRPr="000804E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standardContextual"/>
              </w:rPr>
              <w:t xml:space="preserve"> P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 xml:space="preserve"> value</w:t>
            </w:r>
          </w:p>
        </w:tc>
      </w:tr>
      <w:tr w:rsidR="000804ED" w:rsidRPr="000804ED" w14:paraId="62945373" w14:textId="77777777" w:rsidTr="000804ED">
        <w:trPr>
          <w:tblCellSpacing w:w="15" w:type="dxa"/>
        </w:trPr>
        <w:tc>
          <w:tcPr>
            <w:tcW w:w="2743" w:type="dxa"/>
            <w:tcBorders>
              <w:top w:val="single" w:sz="6" w:space="0" w:color="auto"/>
            </w:tcBorders>
            <w:vAlign w:val="center"/>
            <w:hideMark/>
          </w:tcPr>
          <w:p w14:paraId="1F99BDF2" w14:textId="2E98C985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Bifidobacterium breve</w:t>
            </w:r>
            <w:r w:rsidR="000A27B8">
              <w:rPr>
                <w:rFonts w:ascii="Times New Roman" w:eastAsia="宋体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ERBB1</w:t>
            </w:r>
          </w:p>
        </w:tc>
        <w:tc>
          <w:tcPr>
            <w:tcW w:w="2758" w:type="dxa"/>
            <w:tcBorders>
              <w:top w:val="single" w:sz="6" w:space="0" w:color="auto"/>
            </w:tcBorders>
            <w:vAlign w:val="center"/>
            <w:hideMark/>
          </w:tcPr>
          <w:p w14:paraId="6818A87B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2936</w:t>
            </w:r>
          </w:p>
        </w:tc>
        <w:tc>
          <w:tcPr>
            <w:tcW w:w="2743" w:type="dxa"/>
            <w:tcBorders>
              <w:top w:val="single" w:sz="6" w:space="0" w:color="auto"/>
            </w:tcBorders>
            <w:vAlign w:val="center"/>
            <w:hideMark/>
          </w:tcPr>
          <w:p w14:paraId="15046009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0551</w:t>
            </w:r>
          </w:p>
        </w:tc>
      </w:tr>
      <w:tr w:rsidR="000804ED" w:rsidRPr="000804ED" w14:paraId="2F5DC943" w14:textId="77777777" w:rsidTr="000804ED">
        <w:trPr>
          <w:tblCellSpacing w:w="15" w:type="dxa"/>
        </w:trPr>
        <w:tc>
          <w:tcPr>
            <w:tcW w:w="2743" w:type="dxa"/>
            <w:vAlign w:val="center"/>
            <w:hideMark/>
          </w:tcPr>
          <w:p w14:paraId="6F525830" w14:textId="3180E920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ERBB1</w:t>
            </w:r>
            <w:r w:rsidR="000A27B8">
              <w:rPr>
                <w:rFonts w:ascii="Times New Roman" w:eastAsia="宋体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IBS</w:t>
            </w:r>
          </w:p>
        </w:tc>
        <w:tc>
          <w:tcPr>
            <w:tcW w:w="2758" w:type="dxa"/>
            <w:vAlign w:val="center"/>
            <w:hideMark/>
          </w:tcPr>
          <w:p w14:paraId="450E1B7A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8174</w:t>
            </w:r>
          </w:p>
        </w:tc>
        <w:tc>
          <w:tcPr>
            <w:tcW w:w="2743" w:type="dxa"/>
            <w:vAlign w:val="center"/>
            <w:hideMark/>
          </w:tcPr>
          <w:p w14:paraId="494102D8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3981</w:t>
            </w:r>
          </w:p>
        </w:tc>
      </w:tr>
      <w:tr w:rsidR="000804ED" w:rsidRPr="000804ED" w14:paraId="3EA306B2" w14:textId="77777777" w:rsidTr="000804ED">
        <w:trPr>
          <w:tblCellSpacing w:w="15" w:type="dxa"/>
        </w:trPr>
        <w:tc>
          <w:tcPr>
            <w:tcW w:w="2743" w:type="dxa"/>
            <w:tcBorders>
              <w:bottom w:val="single" w:sz="12" w:space="0" w:color="auto"/>
            </w:tcBorders>
            <w:vAlign w:val="center"/>
            <w:hideMark/>
          </w:tcPr>
          <w:p w14:paraId="3BFEE941" w14:textId="1DCA2A4E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Bifidobacterium breve</w:t>
            </w:r>
            <w:r w:rsidR="000A27B8">
              <w:rPr>
                <w:rFonts w:ascii="Times New Roman" w:eastAsia="宋体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IBS</w:t>
            </w:r>
          </w:p>
        </w:tc>
        <w:tc>
          <w:tcPr>
            <w:tcW w:w="2758" w:type="dxa"/>
            <w:tcBorders>
              <w:bottom w:val="single" w:sz="12" w:space="0" w:color="auto"/>
            </w:tcBorders>
            <w:vAlign w:val="center"/>
            <w:hideMark/>
          </w:tcPr>
          <w:p w14:paraId="3D473B41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0738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  <w:hideMark/>
          </w:tcPr>
          <w:p w14:paraId="70B901E1" w14:textId="77777777" w:rsidR="000804ED" w:rsidRPr="000804ED" w:rsidRDefault="000804ED" w:rsidP="000804E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0804ED"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  <w:t>0.0906</w:t>
            </w:r>
          </w:p>
        </w:tc>
      </w:tr>
    </w:tbl>
    <w:p w14:paraId="1228943E" w14:textId="72F60250" w:rsidR="000804ED" w:rsidRPr="000804ED" w:rsidRDefault="000804ED" w:rsidP="00070B9F">
      <w:pPr>
        <w:rPr>
          <w:rFonts w:ascii="Times New Roman" w:hAnsi="Times New Roman" w:cs="Times New Roman"/>
        </w:rPr>
      </w:pPr>
      <w:r w:rsidRPr="000804ED">
        <w:rPr>
          <w:rFonts w:ascii="Times New Roman" w:hAnsi="Times New Roman" w:cs="Times New Roman" w:hint="eastAsia"/>
          <w:b/>
          <w:bCs/>
        </w:rPr>
        <w:t>Note:</w:t>
      </w:r>
      <w:r w:rsidRPr="000804ED">
        <w:rPr>
          <w:rFonts w:ascii="Times New Roman" w:hAnsi="Times New Roman" w:cs="Times New Roman" w:hint="eastAsia"/>
        </w:rPr>
        <w:t xml:space="preserve"> Cochran</w:t>
      </w:r>
      <w:r w:rsidRPr="000804ED">
        <w:rPr>
          <w:rFonts w:ascii="Times New Roman" w:hAnsi="Times New Roman" w:cs="Times New Roman" w:hint="eastAsia"/>
        </w:rPr>
        <w:t>’</w:t>
      </w:r>
      <w:r w:rsidRPr="000804ED">
        <w:rPr>
          <w:rFonts w:ascii="Times New Roman" w:hAnsi="Times New Roman" w:cs="Times New Roman" w:hint="eastAsia"/>
        </w:rPr>
        <w:t xml:space="preserve">s </w:t>
      </w:r>
      <w:r w:rsidRPr="000804ED">
        <w:rPr>
          <w:rFonts w:ascii="Times New Roman" w:hAnsi="Times New Roman" w:cs="Times New Roman" w:hint="eastAsia"/>
          <w:i/>
          <w:iCs/>
        </w:rPr>
        <w:t>Q</w:t>
      </w:r>
      <w:r w:rsidRPr="000804ED">
        <w:rPr>
          <w:rFonts w:ascii="Times New Roman" w:hAnsi="Times New Roman" w:cs="Times New Roman" w:hint="eastAsia"/>
        </w:rPr>
        <w:t xml:space="preserve"> test was used to assess heterogeneity, and the MR-Egger intercept test was used to evaluate horizontal pleiotropy. All P values were &gt; 0.05, indicating no significant heterogeneity or horizontal pleiotropy across the three MR components.</w:t>
      </w:r>
    </w:p>
    <w:sectPr w:rsidR="000804ED" w:rsidRPr="0008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3A9E3" w14:textId="77777777" w:rsidR="00731DB8" w:rsidRDefault="00731DB8" w:rsidP="00846413">
      <w:pPr>
        <w:rPr>
          <w:rFonts w:hint="eastAsia"/>
        </w:rPr>
      </w:pPr>
      <w:r>
        <w:separator/>
      </w:r>
    </w:p>
  </w:endnote>
  <w:endnote w:type="continuationSeparator" w:id="0">
    <w:p w14:paraId="711798B1" w14:textId="77777777" w:rsidR="00731DB8" w:rsidRDefault="00731DB8" w:rsidP="008464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C40AC" w14:textId="77777777" w:rsidR="00731DB8" w:rsidRDefault="00731DB8" w:rsidP="00846413">
      <w:pPr>
        <w:rPr>
          <w:rFonts w:hint="eastAsia"/>
        </w:rPr>
      </w:pPr>
      <w:r>
        <w:separator/>
      </w:r>
    </w:p>
  </w:footnote>
  <w:footnote w:type="continuationSeparator" w:id="0">
    <w:p w14:paraId="0F71BEDA" w14:textId="77777777" w:rsidR="00731DB8" w:rsidRDefault="00731DB8" w:rsidP="008464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86B6E"/>
    <w:multiLevelType w:val="hybridMultilevel"/>
    <w:tmpl w:val="4A1EB012"/>
    <w:lvl w:ilvl="0" w:tplc="05805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9750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ED"/>
    <w:rsid w:val="000110A6"/>
    <w:rsid w:val="00036003"/>
    <w:rsid w:val="000556DF"/>
    <w:rsid w:val="00070B9F"/>
    <w:rsid w:val="000731C1"/>
    <w:rsid w:val="000804ED"/>
    <w:rsid w:val="000A27B8"/>
    <w:rsid w:val="000A78F2"/>
    <w:rsid w:val="000E2EB1"/>
    <w:rsid w:val="00134686"/>
    <w:rsid w:val="002228F8"/>
    <w:rsid w:val="00225404"/>
    <w:rsid w:val="00227AED"/>
    <w:rsid w:val="00260F80"/>
    <w:rsid w:val="002F1C39"/>
    <w:rsid w:val="003370A6"/>
    <w:rsid w:val="003E4D17"/>
    <w:rsid w:val="003E623C"/>
    <w:rsid w:val="003F4A56"/>
    <w:rsid w:val="004137DB"/>
    <w:rsid w:val="004234DE"/>
    <w:rsid w:val="004E4236"/>
    <w:rsid w:val="0051405C"/>
    <w:rsid w:val="00516524"/>
    <w:rsid w:val="006C3642"/>
    <w:rsid w:val="006E3EA5"/>
    <w:rsid w:val="007005A9"/>
    <w:rsid w:val="00715828"/>
    <w:rsid w:val="00731DB8"/>
    <w:rsid w:val="007B68F6"/>
    <w:rsid w:val="007D39E7"/>
    <w:rsid w:val="007D6D63"/>
    <w:rsid w:val="007E1853"/>
    <w:rsid w:val="00846413"/>
    <w:rsid w:val="0087568D"/>
    <w:rsid w:val="008A26A9"/>
    <w:rsid w:val="009005C4"/>
    <w:rsid w:val="009074A7"/>
    <w:rsid w:val="00942195"/>
    <w:rsid w:val="00942D77"/>
    <w:rsid w:val="00967E38"/>
    <w:rsid w:val="00992F28"/>
    <w:rsid w:val="00A023FB"/>
    <w:rsid w:val="00A9684F"/>
    <w:rsid w:val="00AD5258"/>
    <w:rsid w:val="00B51053"/>
    <w:rsid w:val="00B62ABD"/>
    <w:rsid w:val="00BD03EE"/>
    <w:rsid w:val="00C24EC5"/>
    <w:rsid w:val="00CF0A1B"/>
    <w:rsid w:val="00D4461B"/>
    <w:rsid w:val="00D47FF9"/>
    <w:rsid w:val="00D63BE9"/>
    <w:rsid w:val="00DF2C20"/>
    <w:rsid w:val="00E14768"/>
    <w:rsid w:val="00E21AB0"/>
    <w:rsid w:val="00E46C8A"/>
    <w:rsid w:val="00F0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BBB2B"/>
  <w15:chartTrackingRefBased/>
  <w15:docId w15:val="{6DB9D751-851B-483F-B67C-3DE549C7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4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4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41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70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8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炼 磨</cp:lastModifiedBy>
  <cp:revision>20</cp:revision>
  <dcterms:created xsi:type="dcterms:W3CDTF">2023-12-30T04:15:00Z</dcterms:created>
  <dcterms:modified xsi:type="dcterms:W3CDTF">2026-05-03T03:17:00Z</dcterms:modified>
</cp:coreProperties>
</file>